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A8D71" w14:textId="4AD00AD0" w:rsidR="0033078D" w:rsidRPr="0033078D" w:rsidRDefault="0033078D" w:rsidP="0033078D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8C416F">
        <w:rPr>
          <w:rFonts w:ascii="Times New Roman" w:hAnsi="Times New Roman"/>
          <w:b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/>
          <w:b/>
          <w:sz w:val="20"/>
          <w:szCs w:val="20"/>
          <w:lang w:val="en-US"/>
        </w:rPr>
        <w:t>Information</w:t>
      </w:r>
    </w:p>
    <w:p w14:paraId="24FA5F01" w14:textId="77777777" w:rsidR="00135C32" w:rsidRPr="001561AA" w:rsidRDefault="00135C32" w:rsidP="00135C3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ranscriptome-wide Profiling of </w:t>
      </w:r>
      <w:r w:rsidRPr="001561AA">
        <w:rPr>
          <w:rFonts w:ascii="Times New Roman" w:hAnsi="Times New Roman" w:cs="Times New Roman"/>
          <w:b/>
          <w:sz w:val="20"/>
          <w:szCs w:val="20"/>
          <w:lang w:val="en-US"/>
        </w:rPr>
        <w:t>Cerebral Cavernous Malformation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Patients Reveal Important Long noncoding RNA molecular signatures </w:t>
      </w:r>
    </w:p>
    <w:p w14:paraId="341B60BD" w14:textId="72745F75" w:rsidR="00135C32" w:rsidRPr="00A2307B" w:rsidRDefault="00135C32" w:rsidP="00135C32">
      <w:pPr>
        <w:spacing w:before="24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Santhilal Subhash</w:t>
      </w:r>
      <w:r w:rsidRPr="0081009E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,</w:t>
      </w:r>
      <w:r w:rsidR="004C61E6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 xml:space="preserve"> </w:t>
      </w:r>
      <w:r w:rsidRPr="00FA697D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ǂ</w:t>
      </w: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, Norman Kalmbach</w:t>
      </w:r>
      <w:r w:rsidRPr="0081009E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3</w:t>
      </w: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, Florian Wegner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, Susanne Petri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Torsten</w:t>
      </w:r>
      <w:proofErr w:type="spellEnd"/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Glomb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, O</w:t>
      </w: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liver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Dittrich-Breiholz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5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Caiquan</w:t>
      </w:r>
      <w:proofErr w:type="spellEnd"/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Huang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1</w:t>
      </w: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, Kiran Kumar Bali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6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, W</w:t>
      </w: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olfram S Kunz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7</w:t>
      </w: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, Amir Samii</w:t>
      </w:r>
      <w:r w:rsidRPr="0081009E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1</w:t>
      </w: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, Helmut Bertalanffy</w:t>
      </w:r>
      <w:r w:rsidRPr="0081009E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1</w:t>
      </w:r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, Chandrasekhar Kanduri</w:t>
      </w:r>
      <w:r w:rsidRPr="0081009E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, *</w:t>
      </w:r>
      <w:r w:rsidRPr="00F52967">
        <w:rPr>
          <w:rFonts w:ascii="Times New Roman" w:hAnsi="Times New Roman" w:cs="Times New Roman"/>
          <w:bCs/>
          <w:iCs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  <w:proofErr w:type="spellStart"/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Souvik</w:t>
      </w:r>
      <w:proofErr w:type="spellEnd"/>
      <w:r w:rsidRPr="00810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Kar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 xml:space="preserve">1, </w:t>
      </w:r>
      <w:r w:rsidRPr="00FA697D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ǂ</w:t>
      </w: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, *</w:t>
      </w:r>
    </w:p>
    <w:p w14:paraId="195AEF0E" w14:textId="77777777" w:rsidR="00135C32" w:rsidRPr="001561AA" w:rsidRDefault="00135C32" w:rsidP="00135C32">
      <w:pPr>
        <w:tabs>
          <w:tab w:val="left" w:pos="1760"/>
        </w:tabs>
        <w:spacing w:before="24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1561A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1</w:t>
      </w:r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>International Neuroscience Institute, Rudolf-</w:t>
      </w:r>
      <w:proofErr w:type="spellStart"/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>Pichlmayr</w:t>
      </w:r>
      <w:proofErr w:type="spellEnd"/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>-Strasse 4, D-30625, Hannover, Germany</w:t>
      </w:r>
    </w:p>
    <w:p w14:paraId="5091AEFF" w14:textId="77777777" w:rsidR="00135C32" w:rsidRDefault="00135C32" w:rsidP="00135C32">
      <w:pPr>
        <w:tabs>
          <w:tab w:val="left" w:pos="1760"/>
        </w:tabs>
        <w:spacing w:before="24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1561A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2</w:t>
      </w:r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Department of Medical Biochemistry and Cell Biology, Institute of Biomedicine, </w:t>
      </w:r>
      <w:proofErr w:type="spellStart"/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>Sahlgrenska</w:t>
      </w:r>
      <w:proofErr w:type="spellEnd"/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Academy, University of Gothenburg, Gothenburg 40530, Sweden </w:t>
      </w:r>
    </w:p>
    <w:p w14:paraId="7FF34E57" w14:textId="77777777" w:rsidR="00135C32" w:rsidRPr="00C4349F" w:rsidRDefault="00135C32" w:rsidP="00135C32">
      <w:pPr>
        <w:jc w:val="both"/>
        <w:rPr>
          <w:rFonts w:ascii="Times New Roman" w:hAnsi="Times New Roman" w:cs="Times New Roman"/>
          <w:lang w:val="en-GB"/>
        </w:rPr>
      </w:pPr>
      <w:r w:rsidRPr="001561AA"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3</w:t>
      </w:r>
      <w:proofErr w:type="spellStart"/>
      <w:r w:rsidRPr="00C4349F">
        <w:rPr>
          <w:rFonts w:ascii="Times New Roman" w:hAnsi="Times New Roman" w:cs="Times New Roman"/>
          <w:sz w:val="20"/>
          <w:szCs w:val="20"/>
          <w:lang w:val="en-GB"/>
        </w:rPr>
        <w:t>Neopep</w:t>
      </w:r>
      <w:proofErr w:type="spellEnd"/>
      <w:r w:rsidRPr="00C4349F">
        <w:rPr>
          <w:rFonts w:ascii="Times New Roman" w:hAnsi="Times New Roman" w:cs="Times New Roman"/>
          <w:sz w:val="20"/>
          <w:szCs w:val="20"/>
          <w:lang w:val="en-GB"/>
        </w:rPr>
        <w:t> Pharma GmbH &amp; Co. K</w:t>
      </w:r>
      <w:bookmarkStart w:id="0" w:name="_GoBack"/>
      <w:bookmarkEnd w:id="0"/>
      <w:r w:rsidRPr="00C4349F">
        <w:rPr>
          <w:rFonts w:ascii="Times New Roman" w:hAnsi="Times New Roman" w:cs="Times New Roman"/>
          <w:sz w:val="20"/>
          <w:szCs w:val="20"/>
          <w:lang w:val="en-GB"/>
        </w:rPr>
        <w:t>G, Feodor Lynen Strasse 31, 30625, Hannover, Germany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present address)</w:t>
      </w:r>
    </w:p>
    <w:p w14:paraId="34115A6A" w14:textId="77777777" w:rsidR="00135C32" w:rsidRDefault="00135C32" w:rsidP="00135C32">
      <w:pPr>
        <w:tabs>
          <w:tab w:val="left" w:pos="1760"/>
        </w:tabs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4</w:t>
      </w:r>
      <w:r w:rsidRPr="001561AA">
        <w:rPr>
          <w:rFonts w:ascii="Times New Roman" w:hAnsi="Times New Roman" w:cs="Times New Roman"/>
          <w:sz w:val="20"/>
          <w:szCs w:val="20"/>
          <w:lang w:val="en-US"/>
        </w:rPr>
        <w:t>Department of Neu</w:t>
      </w:r>
      <w:r>
        <w:rPr>
          <w:rFonts w:ascii="Times New Roman" w:hAnsi="Times New Roman" w:cs="Times New Roman"/>
          <w:sz w:val="20"/>
          <w:szCs w:val="20"/>
          <w:lang w:val="en-US"/>
        </w:rPr>
        <w:t>rology, Hannover Medical School</w:t>
      </w:r>
      <w:r w:rsidRPr="001561AA">
        <w:rPr>
          <w:rFonts w:ascii="Times New Roman" w:hAnsi="Times New Roman" w:cs="Times New Roman"/>
          <w:sz w:val="20"/>
          <w:szCs w:val="20"/>
          <w:lang w:val="en-US"/>
        </w:rPr>
        <w:t>, Hannover, Germany</w:t>
      </w:r>
    </w:p>
    <w:p w14:paraId="18C66343" w14:textId="77777777" w:rsidR="00135C32" w:rsidRDefault="00135C32" w:rsidP="00135C32">
      <w:pPr>
        <w:tabs>
          <w:tab w:val="left" w:pos="1760"/>
        </w:tabs>
        <w:spacing w:before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5</w:t>
      </w:r>
      <w:r w:rsidRPr="00374431">
        <w:rPr>
          <w:rFonts w:ascii="Times New Roman" w:hAnsi="Times New Roman" w:cs="Times New Roman"/>
          <w:sz w:val="20"/>
          <w:szCs w:val="20"/>
          <w:lang w:val="en-US"/>
        </w:rPr>
        <w:t>Research Core Unit Genomics, Hann</w:t>
      </w:r>
      <w:r>
        <w:rPr>
          <w:rFonts w:ascii="Times New Roman" w:hAnsi="Times New Roman" w:cs="Times New Roman"/>
          <w:sz w:val="20"/>
          <w:szCs w:val="20"/>
          <w:lang w:val="en-US"/>
        </w:rPr>
        <w:t>over Medical School, Hannover, Germany</w:t>
      </w:r>
    </w:p>
    <w:p w14:paraId="0DDAB126" w14:textId="77777777" w:rsidR="00135C32" w:rsidRPr="00A37C6E" w:rsidRDefault="00135C32" w:rsidP="00135C32">
      <w:pPr>
        <w:pStyle w:val="HTMLPreformatted"/>
        <w:spacing w:before="240" w:after="20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iCs/>
          <w:vertAlign w:val="superscript"/>
          <w:lang w:val="en-US"/>
        </w:rPr>
        <w:t>6</w:t>
      </w:r>
      <w:r w:rsidRPr="00A37C6E">
        <w:rPr>
          <w:rFonts w:ascii="Times New Roman" w:hAnsi="Times New Roman" w:cs="Times New Roman"/>
          <w:lang w:val="en-US"/>
        </w:rPr>
        <w:t>Department for Experimental Pain Research, Center of Biomedicine and Medical Technology Mannheim (CBTM), Medical Faculty Mannheim, Heidelberg University, Mannheim, Germany</w:t>
      </w:r>
    </w:p>
    <w:p w14:paraId="19CAADF0" w14:textId="77777777" w:rsidR="00135C32" w:rsidRPr="00DF2A17" w:rsidRDefault="00135C32" w:rsidP="00135C32">
      <w:pPr>
        <w:tabs>
          <w:tab w:val="left" w:pos="1760"/>
        </w:tabs>
        <w:spacing w:before="24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  <w:lang w:val="en-US"/>
        </w:rPr>
        <w:t>7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Institute of Experimental </w:t>
      </w:r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Epileptology and 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Cognition Research and Department of Epileptology, </w:t>
      </w:r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Life and Brain Center, University Hospital Bonn, Sigmund-Freud-Strasse 25, D-53105, Bonn, Germany </w:t>
      </w:r>
    </w:p>
    <w:p w14:paraId="0F7F8D55" w14:textId="77777777" w:rsidR="00135C32" w:rsidRDefault="00135C32" w:rsidP="00135C32">
      <w:pPr>
        <w:tabs>
          <w:tab w:val="left" w:pos="1760"/>
        </w:tabs>
        <w:spacing w:before="24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4716BA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 xml:space="preserve">ǂ 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>These authors contributed equally to this work.</w:t>
      </w:r>
    </w:p>
    <w:p w14:paraId="2B5DB1C0" w14:textId="77777777" w:rsidR="00135C32" w:rsidRPr="000360B4" w:rsidRDefault="00135C32" w:rsidP="00135C32">
      <w:pPr>
        <w:tabs>
          <w:tab w:val="left" w:pos="1760"/>
        </w:tabs>
        <w:spacing w:before="24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 w:rsidRPr="000360B4">
        <w:rPr>
          <w:rFonts w:ascii="Times New Roman" w:hAnsi="Times New Roman" w:cs="Times New Roman"/>
          <w:bCs/>
          <w:iCs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These are co-corresponding authors</w:t>
      </w:r>
    </w:p>
    <w:p w14:paraId="4478CB3F" w14:textId="77777777" w:rsidR="00135C32" w:rsidRDefault="00135C32" w:rsidP="00135C32">
      <w:pPr>
        <w:tabs>
          <w:tab w:val="left" w:pos="1760"/>
        </w:tabs>
        <w:spacing w:before="240" w:line="48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</w:p>
    <w:p w14:paraId="691A0813" w14:textId="77777777" w:rsidR="00135C32" w:rsidRPr="001561AA" w:rsidRDefault="00135C32" w:rsidP="00135C32">
      <w:pPr>
        <w:tabs>
          <w:tab w:val="left" w:pos="1760"/>
        </w:tabs>
        <w:spacing w:before="240" w:line="48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Address for Correspondence to</w:t>
      </w:r>
      <w:r w:rsidRPr="001561AA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:</w:t>
      </w:r>
      <w:r w:rsidRPr="001561AA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</w:t>
      </w:r>
    </w:p>
    <w:p w14:paraId="26B4B917" w14:textId="77777777" w:rsidR="00135C32" w:rsidRPr="0091209E" w:rsidRDefault="00135C32" w:rsidP="00135C32">
      <w:pPr>
        <w:pStyle w:val="ListParagraph"/>
        <w:numPr>
          <w:ilvl w:val="0"/>
          <w:numId w:val="1"/>
        </w:numPr>
        <w:tabs>
          <w:tab w:val="left" w:pos="1760"/>
        </w:tabs>
        <w:spacing w:before="240" w:line="24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  <w:proofErr w:type="spellStart"/>
      <w:r w:rsidRPr="00912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Souvik</w:t>
      </w:r>
      <w:proofErr w:type="spellEnd"/>
      <w:r w:rsidRPr="00912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Kar, </w:t>
      </w:r>
      <w:proofErr w:type="spellStart"/>
      <w:proofErr w:type="gramStart"/>
      <w:r w:rsidRPr="00912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>Ph.D</w:t>
      </w:r>
      <w:proofErr w:type="spellEnd"/>
      <w:proofErr w:type="gramEnd"/>
      <w:r w:rsidRPr="0091209E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,                        </w:t>
      </w:r>
    </w:p>
    <w:p w14:paraId="7E2D6851" w14:textId="77777777" w:rsidR="00135C32" w:rsidRPr="004F20F8" w:rsidRDefault="00135C32" w:rsidP="00135C32">
      <w:pPr>
        <w:tabs>
          <w:tab w:val="left" w:pos="1760"/>
        </w:tabs>
        <w:spacing w:before="240" w:line="240" w:lineRule="auto"/>
        <w:jc w:val="both"/>
        <w:rPr>
          <w:rStyle w:val="Hyperlink"/>
          <w:rFonts w:ascii="Times New Roman" w:hAnsi="Times New Roman" w:cs="Times New Roman"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             </w:t>
      </w:r>
      <w:r w:rsidRPr="004F20F8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E-mail: </w:t>
      </w:r>
      <w:hyperlink r:id="rId5" w:history="1">
        <w:r w:rsidRPr="004F20F8">
          <w:rPr>
            <w:rStyle w:val="Hyperlink"/>
            <w:rFonts w:ascii="Times New Roman" w:hAnsi="Times New Roman" w:cs="Times New Roman"/>
            <w:bCs/>
            <w:iCs/>
            <w:sz w:val="20"/>
            <w:szCs w:val="20"/>
            <w:lang w:val="en-US"/>
          </w:rPr>
          <w:t>kar@ini-hannover.de</w:t>
        </w:r>
      </w:hyperlink>
    </w:p>
    <w:p w14:paraId="2F07D7C6" w14:textId="77777777" w:rsidR="00135C32" w:rsidRPr="00F121BA" w:rsidRDefault="00135C32" w:rsidP="00135C32">
      <w:pPr>
        <w:pStyle w:val="ListParagraph"/>
        <w:numPr>
          <w:ilvl w:val="0"/>
          <w:numId w:val="1"/>
        </w:numPr>
        <w:tabs>
          <w:tab w:val="left" w:pos="1760"/>
        </w:tabs>
        <w:spacing w:before="240" w:line="240" w:lineRule="auto"/>
        <w:rPr>
          <w:rStyle w:val="Hyperlink"/>
          <w:rFonts w:ascii="Times New Roman" w:hAnsi="Times New Roman" w:cs="Times New Roman"/>
          <w:iCs/>
          <w:color w:val="auto"/>
          <w:sz w:val="20"/>
          <w:szCs w:val="20"/>
          <w:u w:val="none"/>
          <w:lang w:val="en-US"/>
        </w:rPr>
      </w:pPr>
      <w:r w:rsidRPr="00F121BA">
        <w:rPr>
          <w:rStyle w:val="Hyperlink"/>
          <w:rFonts w:ascii="Times New Roman" w:hAnsi="Times New Roman" w:cs="Times New Roman"/>
          <w:iCs/>
          <w:color w:val="auto"/>
          <w:sz w:val="20"/>
          <w:szCs w:val="20"/>
          <w:u w:val="none"/>
          <w:lang w:val="en-US"/>
        </w:rPr>
        <w:t xml:space="preserve">Prof. Chandrasekhar </w:t>
      </w:r>
      <w:proofErr w:type="spellStart"/>
      <w:r w:rsidRPr="00F121BA">
        <w:rPr>
          <w:rStyle w:val="Hyperlink"/>
          <w:rFonts w:ascii="Times New Roman" w:hAnsi="Times New Roman" w:cs="Times New Roman"/>
          <w:iCs/>
          <w:color w:val="auto"/>
          <w:sz w:val="20"/>
          <w:szCs w:val="20"/>
          <w:u w:val="none"/>
          <w:lang w:val="en-US"/>
        </w:rPr>
        <w:t>Kanduri</w:t>
      </w:r>
      <w:proofErr w:type="spellEnd"/>
    </w:p>
    <w:p w14:paraId="5AED9394" w14:textId="77777777" w:rsidR="00135C32" w:rsidRDefault="00135C32" w:rsidP="00135C32">
      <w:pPr>
        <w:pStyle w:val="ListParagraph"/>
        <w:tabs>
          <w:tab w:val="left" w:pos="1760"/>
        </w:tabs>
        <w:spacing w:before="240" w:line="240" w:lineRule="auto"/>
        <w:rPr>
          <w:rStyle w:val="Hyperlink"/>
          <w:rFonts w:ascii="Times New Roman" w:hAnsi="Times New Roman" w:cs="Times New Roman"/>
          <w:iCs/>
          <w:sz w:val="20"/>
          <w:szCs w:val="20"/>
          <w:lang w:val="en-US"/>
        </w:rPr>
      </w:pPr>
    </w:p>
    <w:p w14:paraId="67438DFF" w14:textId="77777777" w:rsidR="00135C32" w:rsidRDefault="00135C32" w:rsidP="00135C32">
      <w:pPr>
        <w:pStyle w:val="ListParagraph"/>
        <w:tabs>
          <w:tab w:val="left" w:pos="1760"/>
        </w:tabs>
        <w:spacing w:before="240" w:line="240" w:lineRule="auto"/>
        <w:rPr>
          <w:rFonts w:ascii="Times New Roman" w:hAnsi="Times New Roman" w:cs="Times New Roman"/>
          <w:sz w:val="20"/>
          <w:szCs w:val="20"/>
        </w:rPr>
      </w:pPr>
      <w:r w:rsidRPr="004F20F8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E-mail: </w:t>
      </w:r>
      <w:hyperlink r:id="rId6" w:history="1">
        <w:r w:rsidRPr="00D641D2">
          <w:rPr>
            <w:rStyle w:val="Hyperlink"/>
            <w:rFonts w:ascii="Times New Roman" w:hAnsi="Times New Roman" w:cs="Times New Roman"/>
            <w:sz w:val="20"/>
            <w:szCs w:val="20"/>
          </w:rPr>
          <w:t>kanduri.chandrasekhar@gu.se</w:t>
        </w:r>
      </w:hyperlink>
    </w:p>
    <w:p w14:paraId="0F8ACE8B" w14:textId="2A3BAF6C" w:rsidR="0033078D" w:rsidRDefault="0033078D" w:rsidP="00534CA4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366207F2" w14:textId="77777777" w:rsidR="00F75950" w:rsidRDefault="00F75950" w:rsidP="00534CA4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4EC57E40" w14:textId="022F285A" w:rsidR="0033078D" w:rsidRDefault="00624799" w:rsidP="00534CA4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ary Datasheets</w:t>
      </w:r>
    </w:p>
    <w:p w14:paraId="072C9802" w14:textId="6D1A2C91" w:rsidR="00534CA4" w:rsidRDefault="00534CA4" w:rsidP="00534CA4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C416F">
        <w:rPr>
          <w:rFonts w:ascii="Times New Roman" w:hAnsi="Times New Roman"/>
          <w:b/>
          <w:sz w:val="20"/>
          <w:szCs w:val="20"/>
          <w:lang w:val="en-US"/>
        </w:rPr>
        <w:t xml:space="preserve">Supplementary data 1. </w:t>
      </w:r>
      <w:r w:rsidRPr="004D5102">
        <w:rPr>
          <w:rFonts w:ascii="Times New Roman" w:hAnsi="Times New Roman"/>
          <w:sz w:val="20"/>
          <w:szCs w:val="20"/>
          <w:lang w:val="en-US"/>
        </w:rPr>
        <w:t>List of significantly differentially expressed lncRNAs and PCGs between CCM patients and control samples</w:t>
      </w:r>
      <w:r w:rsidR="0006187B">
        <w:rPr>
          <w:rFonts w:ascii="Times New Roman" w:hAnsi="Times New Roman"/>
          <w:sz w:val="20"/>
          <w:szCs w:val="20"/>
          <w:lang w:val="en-US"/>
        </w:rPr>
        <w:t xml:space="preserve"> (XLSX)</w:t>
      </w:r>
      <w:r w:rsidRPr="004D5102">
        <w:rPr>
          <w:rFonts w:ascii="Times New Roman" w:hAnsi="Times New Roman"/>
          <w:sz w:val="20"/>
          <w:szCs w:val="20"/>
          <w:lang w:val="en-US"/>
        </w:rPr>
        <w:t>.</w:t>
      </w:r>
    </w:p>
    <w:p w14:paraId="54D02B77" w14:textId="7FE457B7" w:rsidR="00534CA4" w:rsidRPr="004D5102" w:rsidRDefault="00534CA4" w:rsidP="00534CA4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C416F">
        <w:rPr>
          <w:rFonts w:ascii="Times New Roman" w:hAnsi="Times New Roman"/>
          <w:b/>
          <w:sz w:val="20"/>
          <w:szCs w:val="20"/>
          <w:lang w:val="en-US"/>
        </w:rPr>
        <w:t xml:space="preserve">Supplementary data 2. </w:t>
      </w:r>
      <w:r w:rsidRPr="004D5102">
        <w:rPr>
          <w:rFonts w:ascii="Times New Roman" w:hAnsi="Times New Roman"/>
          <w:sz w:val="20"/>
          <w:szCs w:val="20"/>
          <w:lang w:val="en-US"/>
        </w:rPr>
        <w:t>Differentially expressed transcripts (lncRNA and PCGs) found on CCM susceptibility locus</w:t>
      </w:r>
      <w:r w:rsidR="0006187B">
        <w:rPr>
          <w:rFonts w:ascii="Times New Roman" w:hAnsi="Times New Roman"/>
          <w:sz w:val="20"/>
          <w:szCs w:val="20"/>
          <w:lang w:val="en-US"/>
        </w:rPr>
        <w:t xml:space="preserve"> (XLSX)</w:t>
      </w:r>
      <w:r w:rsidRPr="004D5102">
        <w:rPr>
          <w:rFonts w:ascii="Times New Roman" w:hAnsi="Times New Roman"/>
          <w:sz w:val="20"/>
          <w:szCs w:val="20"/>
          <w:lang w:val="en-US"/>
        </w:rPr>
        <w:t>.</w:t>
      </w:r>
    </w:p>
    <w:p w14:paraId="51204A8C" w14:textId="5FCC1D0B" w:rsidR="00534CA4" w:rsidRPr="008C416F" w:rsidRDefault="00534CA4" w:rsidP="00534CA4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8C416F">
        <w:rPr>
          <w:rFonts w:ascii="Times New Roman" w:hAnsi="Times New Roman"/>
          <w:b/>
          <w:sz w:val="20"/>
          <w:szCs w:val="20"/>
          <w:lang w:val="en-US"/>
        </w:rPr>
        <w:t xml:space="preserve">Supplementary data 3. </w:t>
      </w:r>
      <w:r w:rsidRPr="004D5102">
        <w:rPr>
          <w:rFonts w:ascii="Times New Roman" w:hAnsi="Times New Roman"/>
          <w:sz w:val="20"/>
          <w:szCs w:val="20"/>
          <w:lang w:val="en-US"/>
        </w:rPr>
        <w:t xml:space="preserve">Co-expressed DE PCGs with top two lncRNAs, </w:t>
      </w:r>
      <w:r w:rsidRPr="004D5102">
        <w:rPr>
          <w:rFonts w:ascii="Times New Roman" w:hAnsi="Times New Roman"/>
          <w:i/>
          <w:iCs/>
          <w:sz w:val="20"/>
          <w:szCs w:val="20"/>
          <w:lang w:val="en-US"/>
        </w:rPr>
        <w:t>LBX2-AS1</w:t>
      </w:r>
      <w:r w:rsidRPr="004D510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4D5102">
        <w:rPr>
          <w:rFonts w:ascii="Times New Roman" w:hAnsi="Times New Roman"/>
          <w:i/>
          <w:iCs/>
          <w:sz w:val="20"/>
          <w:szCs w:val="20"/>
          <w:lang w:val="en-US"/>
        </w:rPr>
        <w:t>SMIM25</w:t>
      </w:r>
      <w:r w:rsidR="0006187B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06187B">
        <w:rPr>
          <w:rFonts w:ascii="Times New Roman" w:hAnsi="Times New Roman"/>
          <w:sz w:val="20"/>
          <w:szCs w:val="20"/>
          <w:lang w:val="en-US"/>
        </w:rPr>
        <w:t>(XLSX)</w:t>
      </w:r>
      <w:r w:rsidRPr="004D5102">
        <w:rPr>
          <w:rFonts w:ascii="Times New Roman" w:hAnsi="Times New Roman"/>
          <w:sz w:val="20"/>
          <w:szCs w:val="20"/>
          <w:lang w:val="en-US"/>
        </w:rPr>
        <w:t>.</w:t>
      </w:r>
    </w:p>
    <w:p w14:paraId="658BAB4F" w14:textId="2EC4EC7B" w:rsidR="000710B9" w:rsidRPr="00624799" w:rsidRDefault="00534CA4" w:rsidP="00624799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8C416F">
        <w:rPr>
          <w:rFonts w:ascii="Times New Roman" w:hAnsi="Times New Roman"/>
          <w:b/>
          <w:sz w:val="20"/>
          <w:szCs w:val="20"/>
          <w:lang w:val="en-US"/>
        </w:rPr>
        <w:t xml:space="preserve">Supplementary data 4. </w:t>
      </w:r>
      <w:r w:rsidRPr="004D5102">
        <w:rPr>
          <w:rFonts w:ascii="Times New Roman" w:hAnsi="Times New Roman"/>
          <w:sz w:val="20"/>
          <w:szCs w:val="20"/>
          <w:lang w:val="en-US"/>
        </w:rPr>
        <w:t xml:space="preserve">Gene functional enrichment analysis of </w:t>
      </w:r>
      <w:r w:rsidRPr="004D5102">
        <w:rPr>
          <w:rFonts w:ascii="Times New Roman" w:hAnsi="Times New Roman"/>
          <w:i/>
          <w:iCs/>
          <w:sz w:val="20"/>
          <w:szCs w:val="20"/>
          <w:lang w:val="en-US"/>
        </w:rPr>
        <w:t>LBX2-AS1</w:t>
      </w:r>
      <w:r w:rsidRPr="004D5102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4D5102">
        <w:rPr>
          <w:rFonts w:ascii="Times New Roman" w:hAnsi="Times New Roman"/>
          <w:i/>
          <w:iCs/>
          <w:sz w:val="20"/>
          <w:szCs w:val="20"/>
          <w:lang w:val="en-US"/>
        </w:rPr>
        <w:t>SMIM25</w:t>
      </w:r>
      <w:r w:rsidRPr="004D5102">
        <w:rPr>
          <w:rFonts w:ascii="Times New Roman" w:hAnsi="Times New Roman"/>
          <w:sz w:val="20"/>
          <w:szCs w:val="20"/>
          <w:lang w:val="en-US"/>
        </w:rPr>
        <w:t xml:space="preserve"> co-expressed PCGs</w:t>
      </w:r>
      <w:r w:rsidR="0006187B">
        <w:rPr>
          <w:rFonts w:ascii="Times New Roman" w:hAnsi="Times New Roman"/>
          <w:sz w:val="20"/>
          <w:szCs w:val="20"/>
          <w:lang w:val="en-US"/>
        </w:rPr>
        <w:t xml:space="preserve"> (XLSX)</w:t>
      </w:r>
      <w:r w:rsidRPr="004D5102">
        <w:rPr>
          <w:rFonts w:ascii="Times New Roman" w:hAnsi="Times New Roman"/>
          <w:sz w:val="20"/>
          <w:szCs w:val="20"/>
          <w:lang w:val="en-US"/>
        </w:rPr>
        <w:t>.</w:t>
      </w:r>
    </w:p>
    <w:sectPr w:rsidR="000710B9" w:rsidRPr="00624799" w:rsidSect="00B22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67725"/>
    <w:multiLevelType w:val="hybridMultilevel"/>
    <w:tmpl w:val="91F028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CA4"/>
    <w:rsid w:val="000158F9"/>
    <w:rsid w:val="000207A6"/>
    <w:rsid w:val="0002155A"/>
    <w:rsid w:val="00045C0A"/>
    <w:rsid w:val="0006187B"/>
    <w:rsid w:val="000710B9"/>
    <w:rsid w:val="00077B0B"/>
    <w:rsid w:val="000B31ED"/>
    <w:rsid w:val="000C3230"/>
    <w:rsid w:val="000D5E71"/>
    <w:rsid w:val="00124DE6"/>
    <w:rsid w:val="00135C32"/>
    <w:rsid w:val="001434FC"/>
    <w:rsid w:val="001538EE"/>
    <w:rsid w:val="0017737C"/>
    <w:rsid w:val="001860B9"/>
    <w:rsid w:val="001A3DB5"/>
    <w:rsid w:val="001A5627"/>
    <w:rsid w:val="00243105"/>
    <w:rsid w:val="00275242"/>
    <w:rsid w:val="002B453E"/>
    <w:rsid w:val="002C3C8F"/>
    <w:rsid w:val="002C5B71"/>
    <w:rsid w:val="002D0201"/>
    <w:rsid w:val="002F5266"/>
    <w:rsid w:val="0033078D"/>
    <w:rsid w:val="0036717F"/>
    <w:rsid w:val="0038207B"/>
    <w:rsid w:val="003864D8"/>
    <w:rsid w:val="003C4AC6"/>
    <w:rsid w:val="003F3BD3"/>
    <w:rsid w:val="004421AC"/>
    <w:rsid w:val="00444129"/>
    <w:rsid w:val="0049460D"/>
    <w:rsid w:val="004C61E6"/>
    <w:rsid w:val="00534CA4"/>
    <w:rsid w:val="00563F66"/>
    <w:rsid w:val="00572086"/>
    <w:rsid w:val="00604DDA"/>
    <w:rsid w:val="00624799"/>
    <w:rsid w:val="006444AA"/>
    <w:rsid w:val="006A1C4B"/>
    <w:rsid w:val="006B10BB"/>
    <w:rsid w:val="00743C38"/>
    <w:rsid w:val="00751D85"/>
    <w:rsid w:val="007A1026"/>
    <w:rsid w:val="007A63EF"/>
    <w:rsid w:val="008A16CE"/>
    <w:rsid w:val="008B31FE"/>
    <w:rsid w:val="008B3817"/>
    <w:rsid w:val="008F17C1"/>
    <w:rsid w:val="009356E2"/>
    <w:rsid w:val="00951DCE"/>
    <w:rsid w:val="00965AC9"/>
    <w:rsid w:val="009803CB"/>
    <w:rsid w:val="00987DB1"/>
    <w:rsid w:val="00994A6C"/>
    <w:rsid w:val="009B6E26"/>
    <w:rsid w:val="009C6F3F"/>
    <w:rsid w:val="009F076A"/>
    <w:rsid w:val="009F43DF"/>
    <w:rsid w:val="00A148E0"/>
    <w:rsid w:val="00A916F4"/>
    <w:rsid w:val="00AC4917"/>
    <w:rsid w:val="00AD641E"/>
    <w:rsid w:val="00AE5FBB"/>
    <w:rsid w:val="00AF0D36"/>
    <w:rsid w:val="00B22030"/>
    <w:rsid w:val="00B523D4"/>
    <w:rsid w:val="00B664D9"/>
    <w:rsid w:val="00BD7B94"/>
    <w:rsid w:val="00BF2352"/>
    <w:rsid w:val="00C345F4"/>
    <w:rsid w:val="00CC3CA9"/>
    <w:rsid w:val="00D03B7B"/>
    <w:rsid w:val="00D37039"/>
    <w:rsid w:val="00D41E72"/>
    <w:rsid w:val="00D53B84"/>
    <w:rsid w:val="00D906A4"/>
    <w:rsid w:val="00E562BA"/>
    <w:rsid w:val="00E65340"/>
    <w:rsid w:val="00EB2623"/>
    <w:rsid w:val="00ED6BA9"/>
    <w:rsid w:val="00F121BA"/>
    <w:rsid w:val="00F328D2"/>
    <w:rsid w:val="00F618A5"/>
    <w:rsid w:val="00F72824"/>
    <w:rsid w:val="00F75950"/>
    <w:rsid w:val="00FD0B3C"/>
    <w:rsid w:val="00FE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5C159"/>
  <w15:chartTrackingRefBased/>
  <w15:docId w15:val="{2456E6EF-41D0-8A46-BFF1-5BE6286EF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CA4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1FE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F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nhideWhenUsed/>
    <w:rsid w:val="0033078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3078D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07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078D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nduri.chandrasekhar@gu.se" TargetMode="External"/><Relationship Id="rId5" Type="http://schemas.openxmlformats.org/officeDocument/2006/relationships/hyperlink" Target="mailto:kar@ini-hannov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ilal Subhash</dc:creator>
  <cp:keywords/>
  <dc:description/>
  <cp:lastModifiedBy>Santhilal Subhash</cp:lastModifiedBy>
  <cp:revision>9</cp:revision>
  <dcterms:created xsi:type="dcterms:W3CDTF">2019-10-25T13:53:00Z</dcterms:created>
  <dcterms:modified xsi:type="dcterms:W3CDTF">2019-10-30T10:22:00Z</dcterms:modified>
</cp:coreProperties>
</file>